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8FC21F" w14:textId="1AA4FBC2" w:rsidR="00D1569F" w:rsidRPr="00D1569F" w:rsidRDefault="00AA5B67" w:rsidP="00D1569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A5B6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AA5B6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  <w:r w:rsidR="00D1569F" w:rsidRPr="00D156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C0E2D" w:rsidRPr="00764BD4">
        <w:rPr>
          <w:rFonts w:ascii="Times New Roman" w:hAnsi="Times New Roman" w:cs="Times New Roman"/>
          <w:sz w:val="24"/>
          <w:szCs w:val="24"/>
        </w:rPr>
        <w:t>Oligonucleotide primers and PCR conditions used for the amplification of partial gene sequences from bat flie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756"/>
        <w:gridCol w:w="2725"/>
        <w:gridCol w:w="4592"/>
        <w:gridCol w:w="3280"/>
        <w:gridCol w:w="1605"/>
      </w:tblGrid>
      <w:tr w:rsidR="00D1569F" w:rsidRPr="00D1569F" w14:paraId="1F8AA602" w14:textId="77777777" w:rsidTr="00D1569F">
        <w:trPr>
          <w:trHeight w:val="300"/>
          <w:jc w:val="center"/>
        </w:trPr>
        <w:tc>
          <w:tcPr>
            <w:tcW w:w="62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716EE89" w14:textId="77777777" w:rsidR="00D1569F" w:rsidRPr="00D1569F" w:rsidRDefault="00D1569F" w:rsidP="00D156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5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</w:t>
            </w:r>
          </w:p>
        </w:tc>
        <w:tc>
          <w:tcPr>
            <w:tcW w:w="97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5C9DE5A" w14:textId="77777777" w:rsidR="00D1569F" w:rsidRPr="00D1569F" w:rsidRDefault="00D1569F" w:rsidP="00D156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5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16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C6401B4" w14:textId="77777777" w:rsidR="00D1569F" w:rsidRPr="00D1569F" w:rsidRDefault="00D1569F" w:rsidP="00D156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5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er sequence (5' to 3')</w:t>
            </w:r>
          </w:p>
        </w:tc>
        <w:tc>
          <w:tcPr>
            <w:tcW w:w="117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1F883E5" w14:textId="77777777" w:rsidR="00D1569F" w:rsidRPr="00D1569F" w:rsidRDefault="00D1569F" w:rsidP="00D156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5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R condition</w:t>
            </w:r>
          </w:p>
        </w:tc>
        <w:tc>
          <w:tcPr>
            <w:tcW w:w="57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5E8D045" w14:textId="77777777" w:rsidR="00D1569F" w:rsidRPr="00D1569F" w:rsidRDefault="00D1569F" w:rsidP="00D156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5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</w:tr>
      <w:tr w:rsidR="00D1569F" w:rsidRPr="00D1569F" w14:paraId="1ADE1932" w14:textId="77777777" w:rsidTr="00D1569F">
        <w:trPr>
          <w:trHeight w:val="300"/>
          <w:jc w:val="center"/>
        </w:trPr>
        <w:tc>
          <w:tcPr>
            <w:tcW w:w="629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F6462" w14:textId="1053A861" w:rsidR="00D1569F" w:rsidRPr="00190682" w:rsidRDefault="00D1569F" w:rsidP="00D156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9068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</w:t>
            </w:r>
            <w:r w:rsidR="0019068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x1</w:t>
            </w:r>
          </w:p>
        </w:tc>
        <w:tc>
          <w:tcPr>
            <w:tcW w:w="976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ACC48" w14:textId="58AABD42" w:rsidR="00D1569F" w:rsidRPr="00D1569F" w:rsidRDefault="00D1569F" w:rsidP="00D156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5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pF1</w:t>
            </w:r>
          </w:p>
        </w:tc>
        <w:tc>
          <w:tcPr>
            <w:tcW w:w="164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BC757" w14:textId="558B21E6" w:rsidR="00D1569F" w:rsidRPr="00D1569F" w:rsidRDefault="00D1569F" w:rsidP="00D156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5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CAACCAATCATAAAGATAT</w:t>
            </w:r>
          </w:p>
        </w:tc>
        <w:tc>
          <w:tcPr>
            <w:tcW w:w="117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C3185F" w14:textId="77777777" w:rsidR="00D1569F" w:rsidRPr="00D1569F" w:rsidRDefault="00D1569F" w:rsidP="00D156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5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4 </w:t>
            </w:r>
            <w:r w:rsidRPr="00D1569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ᴼ</w:t>
            </w:r>
            <w:r w:rsidRPr="00D15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 2 min      1x</w:t>
            </w:r>
          </w:p>
        </w:tc>
        <w:tc>
          <w:tcPr>
            <w:tcW w:w="575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B8AE773" w14:textId="1E5F419B" w:rsidR="00D1569F" w:rsidRPr="00D1569F" w:rsidRDefault="00D1569F" w:rsidP="00D156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bert et al. 2004</w:t>
            </w:r>
          </w:p>
        </w:tc>
      </w:tr>
      <w:tr w:rsidR="00D1569F" w:rsidRPr="00D1569F" w14:paraId="5227538E" w14:textId="77777777" w:rsidTr="002A38F2">
        <w:trPr>
          <w:trHeight w:val="1092"/>
          <w:jc w:val="center"/>
        </w:trPr>
        <w:tc>
          <w:tcPr>
            <w:tcW w:w="629" w:type="pct"/>
            <w:noWrap/>
            <w:vAlign w:val="bottom"/>
            <w:hideMark/>
          </w:tcPr>
          <w:p w14:paraId="557954BA" w14:textId="77777777" w:rsidR="00D1569F" w:rsidRPr="00D1569F" w:rsidRDefault="00D1569F" w:rsidP="00D156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6" w:type="pct"/>
            <w:noWrap/>
            <w:hideMark/>
          </w:tcPr>
          <w:p w14:paraId="2AB43AF0" w14:textId="50F16B5C" w:rsidR="00D1569F" w:rsidRPr="00D1569F" w:rsidRDefault="00D1569F" w:rsidP="00D156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5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pR1</w:t>
            </w:r>
          </w:p>
        </w:tc>
        <w:tc>
          <w:tcPr>
            <w:tcW w:w="1645" w:type="pct"/>
            <w:noWrap/>
            <w:hideMark/>
          </w:tcPr>
          <w:p w14:paraId="6EA986E6" w14:textId="77777777" w:rsidR="00D1569F" w:rsidRPr="00D1569F" w:rsidRDefault="00D1569F" w:rsidP="00D1569F">
            <w:pPr>
              <w:rPr>
                <w:rFonts w:ascii="Times New Roman" w:hAnsi="Times New Roman" w:cs="Times New Roman"/>
                <w:color w:val="000000"/>
              </w:rPr>
            </w:pPr>
            <w:r w:rsidRPr="00D1569F">
              <w:rPr>
                <w:rFonts w:ascii="Times New Roman" w:hAnsi="Times New Roman" w:cs="Times New Roman"/>
                <w:color w:val="000000"/>
              </w:rPr>
              <w:t>TAAACTTCTGGATGTCCAAAAA</w:t>
            </w:r>
          </w:p>
          <w:p w14:paraId="5F45DB15" w14:textId="7EF662CA" w:rsidR="00D1569F" w:rsidRPr="00D1569F" w:rsidRDefault="00D1569F" w:rsidP="00D156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611FF6" w14:textId="683AB708" w:rsidR="00D1569F" w:rsidRPr="00D1569F" w:rsidRDefault="00D1569F" w:rsidP="00D156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5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8 </w:t>
            </w:r>
            <w:r w:rsidRPr="00D1569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ᴼ</w:t>
            </w:r>
            <w:r w:rsidRPr="00D15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 </w:t>
            </w:r>
            <w:r w:rsidR="00CC56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D15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sec</w:t>
            </w:r>
          </w:p>
          <w:p w14:paraId="6113ED3E" w14:textId="1126D4B2" w:rsidR="00D1569F" w:rsidRPr="00D1569F" w:rsidRDefault="00CC5609" w:rsidP="00D156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8</w:t>
            </w:r>
            <w:r w:rsidR="00D1569F" w:rsidRPr="00D15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1569F" w:rsidRPr="00D1569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ᴼ</w:t>
            </w:r>
            <w:r w:rsidR="00D1569F" w:rsidRPr="00D15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 30 sec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  <w:r w:rsidR="00D1569F" w:rsidRPr="00D15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  <w:p w14:paraId="54814B4C" w14:textId="77777777" w:rsidR="00D1569F" w:rsidRPr="00D1569F" w:rsidRDefault="00D1569F" w:rsidP="00D156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5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8 </w:t>
            </w:r>
            <w:r w:rsidRPr="00D1569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ᴼ</w:t>
            </w:r>
            <w:r w:rsidRPr="00D15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 30 sec</w:t>
            </w:r>
          </w:p>
        </w:tc>
        <w:tc>
          <w:tcPr>
            <w:tcW w:w="575" w:type="pct"/>
          </w:tcPr>
          <w:p w14:paraId="7F329266" w14:textId="77777777" w:rsidR="00D1569F" w:rsidRPr="00D1569F" w:rsidRDefault="00D1569F" w:rsidP="00D156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1569F" w:rsidRPr="00D1569F" w14:paraId="7C441CEF" w14:textId="77777777" w:rsidTr="002A38F2">
        <w:trPr>
          <w:trHeight w:val="70"/>
          <w:jc w:val="center"/>
        </w:trPr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9BD5C35" w14:textId="77777777" w:rsidR="00D1569F" w:rsidRPr="00D1569F" w:rsidRDefault="00D1569F" w:rsidP="00D156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0872D22" w14:textId="77777777" w:rsidR="00D1569F" w:rsidRPr="00D1569F" w:rsidRDefault="00D1569F" w:rsidP="00D156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CDB1697" w14:textId="77777777" w:rsidR="00D1569F" w:rsidRPr="00D1569F" w:rsidRDefault="00D1569F" w:rsidP="00D156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FE6F91" w14:textId="1628E1C3" w:rsidR="00D1569F" w:rsidRPr="00D1569F" w:rsidRDefault="00D1569F" w:rsidP="00D156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5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8 </w:t>
            </w:r>
            <w:r w:rsidRPr="00D1569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ᴼ</w:t>
            </w:r>
            <w:r w:rsidRPr="00D15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 </w:t>
            </w:r>
            <w:r w:rsidR="00CC56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D15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in      1x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0AD96E" w14:textId="77777777" w:rsidR="00D1569F" w:rsidRPr="00D1569F" w:rsidRDefault="00D1569F" w:rsidP="00D156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1569F" w:rsidRPr="00D1569F" w14:paraId="5A4F3F5A" w14:textId="77777777" w:rsidTr="00D1569F">
        <w:trPr>
          <w:trHeight w:val="300"/>
          <w:jc w:val="center"/>
        </w:trPr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70412" w14:textId="57A17DD7" w:rsidR="00D1569F" w:rsidRPr="00D1569F" w:rsidRDefault="00D1569F" w:rsidP="00D156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5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S rRNA</w:t>
            </w:r>
          </w:p>
        </w:tc>
        <w:tc>
          <w:tcPr>
            <w:tcW w:w="97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3FB21" w14:textId="288724F6" w:rsidR="00D1569F" w:rsidRPr="00D1569F" w:rsidRDefault="00D1569F" w:rsidP="00D156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5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S rRNA F2</w:t>
            </w:r>
          </w:p>
        </w:tc>
        <w:tc>
          <w:tcPr>
            <w:tcW w:w="164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623F8" w14:textId="4ABBF298" w:rsidR="00D1569F" w:rsidRPr="00D1569F" w:rsidRDefault="00D1569F" w:rsidP="00D156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5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AGAGAGTTCAAGAGTACGTG</w:t>
            </w:r>
          </w:p>
        </w:tc>
        <w:tc>
          <w:tcPr>
            <w:tcW w:w="11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A2174D" w14:textId="77777777" w:rsidR="00D1569F" w:rsidRPr="00D1569F" w:rsidRDefault="00D1569F" w:rsidP="00D156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5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4 </w:t>
            </w:r>
            <w:r w:rsidRPr="00D1569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ᴼ</w:t>
            </w:r>
            <w:r w:rsidRPr="00D15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 2 min      1x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64C10F" w14:textId="5499743B" w:rsidR="00D1569F" w:rsidRPr="00D1569F" w:rsidRDefault="00D1569F" w:rsidP="00D156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5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lshaw et al. 2011</w:t>
            </w:r>
          </w:p>
        </w:tc>
      </w:tr>
      <w:tr w:rsidR="00D1569F" w:rsidRPr="00D1569F" w14:paraId="48996C55" w14:textId="77777777" w:rsidTr="00D1569F">
        <w:trPr>
          <w:trHeight w:val="300"/>
          <w:jc w:val="center"/>
        </w:trPr>
        <w:tc>
          <w:tcPr>
            <w:tcW w:w="629" w:type="pct"/>
            <w:noWrap/>
            <w:hideMark/>
          </w:tcPr>
          <w:p w14:paraId="2D3E56E8" w14:textId="0CF8DA11" w:rsidR="00D1569F" w:rsidRPr="00D1569F" w:rsidRDefault="00D1569F" w:rsidP="00D156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6" w:type="pct"/>
            <w:noWrap/>
            <w:hideMark/>
          </w:tcPr>
          <w:p w14:paraId="4B98DBBF" w14:textId="74854322" w:rsidR="00D1569F" w:rsidRPr="00D1569F" w:rsidRDefault="00D1569F" w:rsidP="00D156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5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S rRNA 3DR</w:t>
            </w:r>
          </w:p>
        </w:tc>
        <w:tc>
          <w:tcPr>
            <w:tcW w:w="1645" w:type="pct"/>
            <w:noWrap/>
            <w:hideMark/>
          </w:tcPr>
          <w:p w14:paraId="3A0FB59B" w14:textId="77777777" w:rsidR="00D1569F" w:rsidRPr="00D1569F" w:rsidRDefault="00D1569F" w:rsidP="00D1569F">
            <w:pPr>
              <w:rPr>
                <w:rFonts w:ascii="Times New Roman" w:hAnsi="Times New Roman" w:cs="Times New Roman"/>
                <w:color w:val="000000"/>
              </w:rPr>
            </w:pPr>
            <w:r w:rsidRPr="00D1569F">
              <w:rPr>
                <w:rFonts w:ascii="Times New Roman" w:hAnsi="Times New Roman" w:cs="Times New Roman"/>
                <w:color w:val="000000"/>
              </w:rPr>
              <w:t>TAGTTCACCATCTTTCGGGTC</w:t>
            </w:r>
          </w:p>
          <w:p w14:paraId="42330395" w14:textId="27569B52" w:rsidR="00D1569F" w:rsidRPr="00D1569F" w:rsidRDefault="00D1569F" w:rsidP="00D156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312F32" w14:textId="54A685BA" w:rsidR="00D1569F" w:rsidRPr="00D1569F" w:rsidRDefault="00D1569F" w:rsidP="00D156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5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8 </w:t>
            </w:r>
            <w:r w:rsidRPr="00D1569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ᴼ</w:t>
            </w:r>
            <w:r w:rsidRPr="00D15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 </w:t>
            </w:r>
            <w:r w:rsidR="00CC56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D15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c</w:t>
            </w:r>
          </w:p>
          <w:p w14:paraId="32EC482A" w14:textId="0BA131FF" w:rsidR="00D1569F" w:rsidRPr="00D1569F" w:rsidRDefault="00D1569F" w:rsidP="00D156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5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CC56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</w:t>
            </w:r>
            <w:r w:rsidRPr="00D15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1569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ᴼ</w:t>
            </w:r>
            <w:r w:rsidRPr="00D15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 30 sec    </w:t>
            </w:r>
            <w:r w:rsidR="00CC56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  <w:r w:rsidRPr="00D15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  <w:p w14:paraId="2D99332C" w14:textId="77777777" w:rsidR="00D1569F" w:rsidRPr="00D1569F" w:rsidRDefault="00D1569F" w:rsidP="00D156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5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8 </w:t>
            </w:r>
            <w:r w:rsidRPr="00D1569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ᴼ</w:t>
            </w:r>
            <w:r w:rsidRPr="00D15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 30 sec</w:t>
            </w:r>
          </w:p>
        </w:tc>
        <w:tc>
          <w:tcPr>
            <w:tcW w:w="575" w:type="pct"/>
          </w:tcPr>
          <w:p w14:paraId="694CF680" w14:textId="77777777" w:rsidR="00D1569F" w:rsidRPr="00D1569F" w:rsidRDefault="00D1569F" w:rsidP="00D156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1569F" w:rsidRPr="00D1569F" w14:paraId="34807565" w14:textId="77777777" w:rsidTr="00D1569F">
        <w:trPr>
          <w:trHeight w:val="300"/>
          <w:jc w:val="center"/>
        </w:trPr>
        <w:tc>
          <w:tcPr>
            <w:tcW w:w="629" w:type="pct"/>
            <w:noWrap/>
            <w:vAlign w:val="bottom"/>
          </w:tcPr>
          <w:p w14:paraId="40DDDEEE" w14:textId="77777777" w:rsidR="00D1569F" w:rsidRPr="00D1569F" w:rsidRDefault="00D1569F" w:rsidP="00D156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ABE3970" w14:textId="77777777" w:rsidR="00D1569F" w:rsidRPr="00D1569F" w:rsidRDefault="00D1569F" w:rsidP="00D156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EAE4386" w14:textId="77777777" w:rsidR="00D1569F" w:rsidRPr="00D1569F" w:rsidRDefault="00D1569F" w:rsidP="00D156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9E8011" w14:textId="4835608E" w:rsidR="00D1569F" w:rsidRPr="00D1569F" w:rsidRDefault="00D1569F" w:rsidP="00D156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5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8 </w:t>
            </w:r>
            <w:r w:rsidRPr="00D1569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ᴼ</w:t>
            </w:r>
            <w:r w:rsidRPr="00D15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 </w:t>
            </w:r>
            <w:r w:rsidR="00CC56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D15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in      1x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A3C319" w14:textId="77777777" w:rsidR="00D1569F" w:rsidRPr="00D1569F" w:rsidRDefault="00D1569F" w:rsidP="00D156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53AF1F75" w14:textId="77777777" w:rsidR="00D1569F" w:rsidRPr="00D1569F" w:rsidRDefault="00D1569F" w:rsidP="00D1569F">
      <w:pPr>
        <w:rPr>
          <w:rFonts w:ascii="Times New Roman" w:hAnsi="Times New Roman" w:cs="Times New Roman"/>
          <w:lang w:val="en-US"/>
        </w:rPr>
      </w:pPr>
      <w:r w:rsidRPr="00D1569F">
        <w:rPr>
          <w:rFonts w:ascii="Times New Roman" w:hAnsi="Times New Roman" w:cs="Times New Roman"/>
          <w:lang w:val="en-US"/>
        </w:rPr>
        <w:t>Note: F stands for forward primer and R is reverse primer.</w:t>
      </w:r>
    </w:p>
    <w:p w14:paraId="5DCE8823" w14:textId="0AC53247" w:rsidR="00D1569F" w:rsidRDefault="00D1569F">
      <w:pPr>
        <w:rPr>
          <w:rFonts w:ascii="Times New Roman" w:hAnsi="Times New Roman" w:cs="Times New Roman"/>
        </w:rPr>
      </w:pPr>
      <w:r w:rsidRPr="00D1569F">
        <w:rPr>
          <w:rFonts w:ascii="Times New Roman" w:hAnsi="Times New Roman" w:cs="Times New Roman"/>
        </w:rPr>
        <w:t xml:space="preserve">Hebert PDN, Penton EH, Burns JM, Janzen DH, Hallwachs W. Ten species in one: DNA barcoding reveals cryptic species in the neotropical skipper butterfly </w:t>
      </w:r>
      <w:proofErr w:type="spellStart"/>
      <w:r w:rsidRPr="002A38F2">
        <w:rPr>
          <w:rFonts w:ascii="Times New Roman" w:hAnsi="Times New Roman" w:cs="Times New Roman"/>
          <w:i/>
          <w:iCs/>
        </w:rPr>
        <w:t>Astraptes</w:t>
      </w:r>
      <w:proofErr w:type="spellEnd"/>
      <w:r w:rsidRPr="002A38F2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A38F2">
        <w:rPr>
          <w:rFonts w:ascii="Times New Roman" w:hAnsi="Times New Roman" w:cs="Times New Roman"/>
          <w:i/>
          <w:iCs/>
        </w:rPr>
        <w:t>fulgerator</w:t>
      </w:r>
      <w:proofErr w:type="spellEnd"/>
      <w:r w:rsidRPr="00D1569F">
        <w:rPr>
          <w:rFonts w:ascii="Times New Roman" w:hAnsi="Times New Roman" w:cs="Times New Roman"/>
        </w:rPr>
        <w:t xml:space="preserve">. Proc Natl </w:t>
      </w:r>
      <w:proofErr w:type="spellStart"/>
      <w:r w:rsidRPr="00D1569F">
        <w:rPr>
          <w:rFonts w:ascii="Times New Roman" w:hAnsi="Times New Roman" w:cs="Times New Roman"/>
        </w:rPr>
        <w:t>Acad</w:t>
      </w:r>
      <w:proofErr w:type="spellEnd"/>
      <w:r w:rsidRPr="00D1569F">
        <w:rPr>
          <w:rFonts w:ascii="Times New Roman" w:hAnsi="Times New Roman" w:cs="Times New Roman"/>
        </w:rPr>
        <w:t xml:space="preserve"> Sci U S A. </w:t>
      </w:r>
      <w:proofErr w:type="gramStart"/>
      <w:r w:rsidRPr="00D1569F">
        <w:rPr>
          <w:rFonts w:ascii="Times New Roman" w:hAnsi="Times New Roman" w:cs="Times New Roman"/>
        </w:rPr>
        <w:t>2004;101:14812</w:t>
      </w:r>
      <w:proofErr w:type="gramEnd"/>
      <w:r w:rsidRPr="00D1569F">
        <w:rPr>
          <w:rFonts w:ascii="Times New Roman" w:hAnsi="Times New Roman" w:cs="Times New Roman"/>
        </w:rPr>
        <w:t xml:space="preserve">–7. </w:t>
      </w:r>
      <w:hyperlink r:id="rId4" w:history="1">
        <w:r w:rsidR="002A38F2" w:rsidRPr="002222FE">
          <w:rPr>
            <w:rStyle w:val="Hyperlink"/>
            <w:rFonts w:ascii="Times New Roman" w:hAnsi="Times New Roman" w:cs="Times New Roman"/>
          </w:rPr>
          <w:t>https://doi:10.1073/pnas.0406166101</w:t>
        </w:r>
      </w:hyperlink>
      <w:r w:rsidRPr="00D1569F">
        <w:rPr>
          <w:rFonts w:ascii="Times New Roman" w:hAnsi="Times New Roman" w:cs="Times New Roman"/>
        </w:rPr>
        <w:t>.</w:t>
      </w:r>
      <w:r w:rsidR="002A38F2">
        <w:rPr>
          <w:rFonts w:ascii="Times New Roman" w:hAnsi="Times New Roman" w:cs="Times New Roman"/>
        </w:rPr>
        <w:t xml:space="preserve"> </w:t>
      </w:r>
    </w:p>
    <w:p w14:paraId="367613BD" w14:textId="063BDCFF" w:rsidR="002A38F2" w:rsidRPr="00D1569F" w:rsidRDefault="002A38F2">
      <w:pPr>
        <w:rPr>
          <w:rFonts w:ascii="Times New Roman" w:hAnsi="Times New Roman" w:cs="Times New Roman"/>
        </w:rPr>
      </w:pPr>
      <w:r w:rsidRPr="002A38F2">
        <w:rPr>
          <w:rFonts w:ascii="Times New Roman" w:hAnsi="Times New Roman" w:cs="Times New Roman"/>
        </w:rPr>
        <w:t xml:space="preserve">Belshaw R, Lopez-Vaamonde C, </w:t>
      </w:r>
      <w:proofErr w:type="spellStart"/>
      <w:r w:rsidRPr="002A38F2">
        <w:rPr>
          <w:rFonts w:ascii="Times New Roman" w:hAnsi="Times New Roman" w:cs="Times New Roman"/>
        </w:rPr>
        <w:t>Degerli</w:t>
      </w:r>
      <w:proofErr w:type="spellEnd"/>
      <w:r w:rsidRPr="002A38F2">
        <w:rPr>
          <w:rFonts w:ascii="Times New Roman" w:hAnsi="Times New Roman" w:cs="Times New Roman"/>
        </w:rPr>
        <w:t xml:space="preserve"> N, Quicke DLJ. Paraphyletic taxa and taxonomic chaining: evaluating the classification of </w:t>
      </w:r>
      <w:proofErr w:type="spellStart"/>
      <w:r w:rsidRPr="002A38F2">
        <w:rPr>
          <w:rFonts w:ascii="Times New Roman" w:hAnsi="Times New Roman" w:cs="Times New Roman"/>
        </w:rPr>
        <w:t>braconine</w:t>
      </w:r>
      <w:proofErr w:type="spellEnd"/>
      <w:r w:rsidRPr="002A38F2">
        <w:rPr>
          <w:rFonts w:ascii="Times New Roman" w:hAnsi="Times New Roman" w:cs="Times New Roman"/>
        </w:rPr>
        <w:t xml:space="preserve"> wasps (Hymenoptera: Braconidae) using 28S D2-3 rDNA sequences and morphological characters. </w:t>
      </w:r>
      <w:proofErr w:type="spellStart"/>
      <w:r w:rsidRPr="002A38F2">
        <w:rPr>
          <w:rFonts w:ascii="Times New Roman" w:hAnsi="Times New Roman" w:cs="Times New Roman"/>
        </w:rPr>
        <w:t>Biol</w:t>
      </w:r>
      <w:proofErr w:type="spellEnd"/>
      <w:r w:rsidRPr="002A38F2">
        <w:rPr>
          <w:rFonts w:ascii="Times New Roman" w:hAnsi="Times New Roman" w:cs="Times New Roman"/>
        </w:rPr>
        <w:t xml:space="preserve"> J Linn Soc. 2001;73</w:t>
      </w:r>
      <w:r>
        <w:rPr>
          <w:rFonts w:ascii="Times New Roman" w:hAnsi="Times New Roman" w:cs="Times New Roman"/>
        </w:rPr>
        <w:t xml:space="preserve"> </w:t>
      </w:r>
      <w:r w:rsidRPr="002A38F2">
        <w:rPr>
          <w:rFonts w:ascii="Times New Roman" w:hAnsi="Times New Roman" w:cs="Times New Roman"/>
        </w:rPr>
        <w:t xml:space="preserve">:411–24. </w:t>
      </w:r>
      <w:hyperlink r:id="rId5" w:history="1">
        <w:r w:rsidRPr="002222FE">
          <w:rPr>
            <w:rStyle w:val="Hyperlink"/>
            <w:rFonts w:ascii="Times New Roman" w:hAnsi="Times New Roman" w:cs="Times New Roman"/>
          </w:rPr>
          <w:t>https://doi:10.1111/j.1095-8312.2001.tb01370.x</w:t>
        </w:r>
      </w:hyperlink>
      <w:r w:rsidRPr="002A38F2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sectPr w:rsidR="002A38F2" w:rsidRPr="00D1569F" w:rsidSect="00D1569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69F"/>
    <w:rsid w:val="00190682"/>
    <w:rsid w:val="00283902"/>
    <w:rsid w:val="002A38F2"/>
    <w:rsid w:val="0063728D"/>
    <w:rsid w:val="0068572C"/>
    <w:rsid w:val="007C259F"/>
    <w:rsid w:val="008E68E8"/>
    <w:rsid w:val="00905033"/>
    <w:rsid w:val="00AA5B67"/>
    <w:rsid w:val="00AB314D"/>
    <w:rsid w:val="00B660D0"/>
    <w:rsid w:val="00BC0E2D"/>
    <w:rsid w:val="00C057D2"/>
    <w:rsid w:val="00CC5609"/>
    <w:rsid w:val="00D1569F"/>
    <w:rsid w:val="00E14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3BF69"/>
  <w15:chartTrackingRefBased/>
  <w15:docId w15:val="{F11FDB85-A7DD-4FC0-98E4-45575030B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56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56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569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56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569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56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56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56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56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569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56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569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569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569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56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56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56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56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56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56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56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56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56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56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56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569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569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569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569F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A38F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A38F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89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8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1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5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:10.1111/j.1095-8312.2001.tb01370.x" TargetMode="External"/><Relationship Id="rId4" Type="http://schemas.openxmlformats.org/officeDocument/2006/relationships/hyperlink" Target="https://doi:10.1073/pnas.040616610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3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as Novianto</dc:creator>
  <cp:keywords/>
  <dc:description/>
  <cp:lastModifiedBy>kaewthamasornm@gmail.com</cp:lastModifiedBy>
  <cp:revision>3</cp:revision>
  <dcterms:created xsi:type="dcterms:W3CDTF">2025-01-21T04:55:00Z</dcterms:created>
  <dcterms:modified xsi:type="dcterms:W3CDTF">2025-01-21T06:07:00Z</dcterms:modified>
</cp:coreProperties>
</file>